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CB456F" w:rsidR="00CB456F" w:rsidP="55E81CAE" w:rsidRDefault="00CB456F" w14:paraId="655F4613" w14:textId="173B1A40">
      <w:pPr>
        <w:pStyle w:val="Heading2"/>
        <w:rPr>
          <w:rFonts w:ascii="Segoe UI" w:hAnsi="Segoe UI" w:eastAsia="Times New Roman" w:cs="Segoe UI"/>
          <w:color w:val="0F4761"/>
          <w:sz w:val="18"/>
          <w:szCs w:val="18"/>
          <w:lang w:eastAsia="en-GB"/>
        </w:rPr>
      </w:pPr>
      <w:r w:rsidR="28CCD2C3">
        <w:rPr/>
        <w:t>File 1</w:t>
      </w:r>
      <w:r w:rsidR="66C6F235">
        <w:rPr/>
        <w:t xml:space="preserve">6 </w:t>
      </w:r>
      <w:r w:rsidR="243F0E3A">
        <w:rPr/>
        <w:t>(S16) Strategies c</w:t>
      </w:r>
      <w:r w:rsidR="66C6F235">
        <w:rPr/>
        <w:t>o</w:t>
      </w:r>
      <w:r w:rsidR="28CCD2C3">
        <w:rPr/>
        <w:t>mpared in primary studies</w:t>
      </w:r>
    </w:p>
    <w:p w:rsidRPr="00CB456F" w:rsidR="00CB456F" w:rsidP="00CB456F" w:rsidRDefault="00CB456F" w14:paraId="532C4214" w14:textId="6E6ACD9A">
      <w:pPr>
        <w:spacing w:after="0" w:line="240" w:lineRule="auto"/>
        <w:textAlignment w:val="baseline"/>
        <w:rPr>
          <w:rFonts w:ascii="Segoe UI" w:hAnsi="Segoe UI" w:eastAsia="Times New Roman" w:cs="Segoe UI"/>
          <w:color w:val="0F4761"/>
          <w:sz w:val="18"/>
          <w:szCs w:val="18"/>
          <w:lang w:eastAsia="en-GB"/>
        </w:rPr>
      </w:pPr>
      <w:r w:rsidRPr="55E81CAE" w:rsidR="28CCD2C3">
        <w:rPr>
          <w:rFonts w:ascii="Arial" w:hAnsi="Arial" w:eastAsia="Times New Roman" w:cs="Arial"/>
          <w:color w:val="0F4761"/>
          <w:sz w:val="28"/>
          <w:szCs w:val="28"/>
          <w:lang w:eastAsia="en-GB"/>
        </w:rPr>
        <w:t> </w:t>
      </w:r>
    </w:p>
    <w:tbl>
      <w:tblPr>
        <w:tblW w:w="901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8"/>
        <w:gridCol w:w="1065"/>
        <w:gridCol w:w="1065"/>
        <w:gridCol w:w="1170"/>
        <w:gridCol w:w="5072"/>
      </w:tblGrid>
      <w:tr w:rsidRPr="00CB456F" w:rsidR="00CB456F" w:rsidTr="55E81CAE" w14:paraId="7F73E02E" w14:textId="77777777">
        <w:trPr>
          <w:trHeight w:val="570"/>
        </w:trPr>
        <w:tc>
          <w:tcPr>
            <w:tcW w:w="63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/>
            <w:tcMar/>
            <w:hideMark/>
          </w:tcPr>
          <w:p w:rsidRPr="00CB456F" w:rsidR="00CB456F" w:rsidP="00CB456F" w:rsidRDefault="00CB456F" w14:paraId="63EFCDB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No. of studies</w:t>
            </w: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E8E8E8"/>
            <w:tcMar/>
            <w:hideMark/>
          </w:tcPr>
          <w:p w:rsidRPr="00CB456F" w:rsidR="00CB456F" w:rsidP="00CB456F" w:rsidRDefault="00CB456F" w14:paraId="01B38DC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Strategy 1</w:t>
            </w: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E8E8E8"/>
            <w:tcMar/>
            <w:hideMark/>
          </w:tcPr>
          <w:p w:rsidRPr="00CB456F" w:rsidR="00CB456F" w:rsidP="00CB456F" w:rsidRDefault="00CB456F" w14:paraId="605373F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Strategy 2</w:t>
            </w: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E8E8E8"/>
            <w:tcMar/>
            <w:hideMark/>
          </w:tcPr>
          <w:p w:rsidRPr="00CB456F" w:rsidR="00CB456F" w:rsidP="00CB456F" w:rsidRDefault="00CB456F" w14:paraId="7C93E48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Strategy 3</w:t>
            </w: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072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E8E8E8"/>
            <w:tcMar/>
            <w:hideMark/>
          </w:tcPr>
          <w:p w:rsidRPr="00CB456F" w:rsidR="00CB456F" w:rsidP="00CB456F" w:rsidRDefault="00CB456F" w14:paraId="50B3092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Studies </w:t>
            </w: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 </w:t>
            </w:r>
          </w:p>
        </w:tc>
      </w:tr>
      <w:tr w:rsidRPr="00CB456F" w:rsidR="00CB456F" w:rsidTr="55E81CAE" w14:paraId="344A56DA" w14:textId="77777777">
        <w:trPr>
          <w:trHeight w:val="1440"/>
        </w:trPr>
        <w:tc>
          <w:tcPr>
            <w:tcW w:w="638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1B6C46F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21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23EA335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Screening/ Universal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6AC0556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Risk Based 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6F98AD6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  </w:t>
            </w:r>
          </w:p>
        </w:tc>
        <w:tc>
          <w:tcPr>
            <w:tcW w:w="507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4F420F1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Abdelmaaboud</w:t>
            </w:r>
            <w:proofErr w:type="spellEnd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 2011, </w:t>
            </w:r>
            <w:proofErr w:type="spellStart"/>
            <w:r w:rsidRPr="00CB456F">
              <w:rPr>
                <w:rFonts w:ascii="Calibri" w:hAnsi="Calibri" w:eastAsia="Times New Roman" w:cs="Calibri"/>
                <w:color w:val="333333"/>
                <w:lang w:eastAsia="en-GB"/>
              </w:rPr>
              <w:t>AlLuhidan</w:t>
            </w:r>
            <w:proofErr w:type="spellEnd"/>
            <w:r w:rsidRPr="00CB456F">
              <w:rPr>
                <w:rFonts w:ascii="Calibri" w:hAnsi="Calibri" w:eastAsia="Times New Roman" w:cs="Calibri"/>
                <w:color w:val="333333"/>
                <w:lang w:eastAsia="en-GB"/>
              </w:rPr>
              <w:t> 2019, Bizzarro 2005,</w:t>
            </w:r>
            <w:r w:rsidRPr="00CB456F">
              <w:rPr>
                <w:rFonts w:ascii="Calibri" w:hAnsi="Calibri" w:eastAsia="Times New Roman" w:cs="Calibri"/>
                <w:lang w:eastAsia="en-GB"/>
              </w:rPr>
              <w:t> </w:t>
            </w: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Bjorklund 2017, Chan 2023, Coco 2002, Edwards 2003, Eisenberg 2005, Gilson 2000, </w:t>
            </w:r>
            <w:proofErr w:type="spellStart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GopalRao</w:t>
            </w:r>
            <w:proofErr w:type="spellEnd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 2017, Hafner 1998, Hong 2019, Ko 2021, Lee 2021, Ma 2018, Reisner 2000, Riley 2003, </w:t>
            </w:r>
            <w:proofErr w:type="spellStart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Rottenstreich</w:t>
            </w:r>
            <w:proofErr w:type="spellEnd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 2019, </w:t>
            </w:r>
            <w:proofErr w:type="spellStart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Schrag</w:t>
            </w:r>
            <w:proofErr w:type="spellEnd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 2002, </w:t>
            </w:r>
            <w:proofErr w:type="spellStart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Schuchat</w:t>
            </w:r>
            <w:proofErr w:type="spellEnd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2002, Youden 2005 </w:t>
            </w:r>
          </w:p>
        </w:tc>
      </w:tr>
      <w:tr w:rsidRPr="00CB456F" w:rsidR="00CB456F" w:rsidTr="55E81CAE" w14:paraId="7B6B6C9E" w14:textId="77777777">
        <w:trPr>
          <w:trHeight w:val="1440"/>
        </w:trPr>
        <w:tc>
          <w:tcPr>
            <w:tcW w:w="638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22F2AD1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15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52E6C7D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Screening/ Universal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7A8D21F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No Strategy 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135D475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  </w:t>
            </w:r>
          </w:p>
        </w:tc>
        <w:tc>
          <w:tcPr>
            <w:tcW w:w="507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7C87A90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Bauserman</w:t>
            </w:r>
            <w:proofErr w:type="spellEnd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 2013, </w:t>
            </w:r>
            <w:proofErr w:type="spellStart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Brozanski</w:t>
            </w:r>
            <w:proofErr w:type="spellEnd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 2000, Clemens 2002, Cho 2019, Garland 1991, Gibbs 1994, Jeffery 1998, Katz 1994, Lin 2011, </w:t>
            </w:r>
            <w:proofErr w:type="spellStart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LopezSastre</w:t>
            </w:r>
            <w:proofErr w:type="spellEnd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 2005, Lu 2022, Matsubara 2007, Matsubara 2013, Sakata 2012, </w:t>
            </w:r>
            <w:proofErr w:type="spellStart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Sutkin</w:t>
            </w:r>
            <w:proofErr w:type="spellEnd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 2005 </w:t>
            </w:r>
          </w:p>
        </w:tc>
      </w:tr>
      <w:tr w:rsidRPr="00CB456F" w:rsidR="00CB456F" w:rsidTr="55E81CAE" w14:paraId="3001D6CC" w14:textId="77777777">
        <w:trPr>
          <w:trHeight w:val="855"/>
        </w:trPr>
        <w:tc>
          <w:tcPr>
            <w:tcW w:w="638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6332E0E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8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31EB19B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Risk Based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23458D5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No Strategy 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3E4C2DF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  </w:t>
            </w:r>
          </w:p>
        </w:tc>
        <w:tc>
          <w:tcPr>
            <w:tcW w:w="507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0B8CB4D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Bjornsdottir</w:t>
            </w:r>
            <w:proofErr w:type="spellEnd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2019, Chen 2001, Factor 1998, </w:t>
            </w:r>
            <w:proofErr w:type="spellStart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Hakansson</w:t>
            </w:r>
            <w:proofErr w:type="spellEnd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 2017, </w:t>
            </w:r>
            <w:proofErr w:type="spellStart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JohanssonGudjónsdóttir</w:t>
            </w:r>
            <w:proofErr w:type="spellEnd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 2019, O'Sullivan 2019, Petersen 2014, </w:t>
            </w:r>
            <w:proofErr w:type="spellStart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Trollfors</w:t>
            </w:r>
            <w:proofErr w:type="spellEnd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 2022 </w:t>
            </w:r>
          </w:p>
        </w:tc>
      </w:tr>
      <w:tr w:rsidRPr="00CB456F" w:rsidR="00CB456F" w:rsidTr="55E81CAE" w14:paraId="4A74E4D0" w14:textId="77777777">
        <w:trPr>
          <w:trHeight w:val="570"/>
        </w:trPr>
        <w:tc>
          <w:tcPr>
            <w:tcW w:w="638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519A294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4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222E421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Screening/ Universal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63AB2AA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Other Strategy 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3890138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  </w:t>
            </w:r>
          </w:p>
        </w:tc>
        <w:tc>
          <w:tcPr>
            <w:tcW w:w="507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0A49C0C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Hung 2018, Phares 2008, VanDyke 2009, Wicker 2019 </w:t>
            </w:r>
          </w:p>
        </w:tc>
      </w:tr>
      <w:tr w:rsidRPr="00CB456F" w:rsidR="00CB456F" w:rsidTr="55E81CAE" w14:paraId="3A87A9A1" w14:textId="77777777">
        <w:trPr>
          <w:trHeight w:val="285"/>
        </w:trPr>
        <w:tc>
          <w:tcPr>
            <w:tcW w:w="638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017ACF9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3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5F7A870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Risk Based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7A9B1A1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Other Strategy 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2B43F38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  </w:t>
            </w:r>
          </w:p>
        </w:tc>
        <w:tc>
          <w:tcPr>
            <w:tcW w:w="507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68E1D3C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Angstetra</w:t>
            </w:r>
            <w:proofErr w:type="spellEnd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 2007, Daniels 2022, Davis 2001 </w:t>
            </w:r>
          </w:p>
        </w:tc>
      </w:tr>
      <w:tr w:rsidRPr="00CB456F" w:rsidR="00CB456F" w:rsidTr="55E81CAE" w14:paraId="19E3B6D2" w14:textId="77777777">
        <w:trPr>
          <w:trHeight w:val="570"/>
        </w:trPr>
        <w:tc>
          <w:tcPr>
            <w:tcW w:w="638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018361E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2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284EA6C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Screening/ Universal (1)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6C617A1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Screening/ Universal (2) 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72966AA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  </w:t>
            </w:r>
          </w:p>
        </w:tc>
        <w:tc>
          <w:tcPr>
            <w:tcW w:w="507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0F85C50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ElHelali</w:t>
            </w:r>
            <w:proofErr w:type="spellEnd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 2019, Mirsky 2020 </w:t>
            </w:r>
          </w:p>
        </w:tc>
      </w:tr>
      <w:tr w:rsidRPr="00CB456F" w:rsidR="00CB456F" w:rsidTr="55E81CAE" w14:paraId="53BB43DC" w14:textId="77777777">
        <w:trPr>
          <w:trHeight w:val="1140"/>
        </w:trPr>
        <w:tc>
          <w:tcPr>
            <w:tcW w:w="638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4FE948A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13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439497D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No Strategy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3690F76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Other Strategy 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7270196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  </w:t>
            </w:r>
          </w:p>
        </w:tc>
        <w:tc>
          <w:tcPr>
            <w:tcW w:w="507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518AC52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Bekker</w:t>
            </w:r>
            <w:proofErr w:type="spellEnd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2014, Darlow 2014, Gosling 2002, Horvath 2013, Isaacs 1999, Katz 1999, Levine 1999, </w:t>
            </w:r>
            <w:proofErr w:type="spellStart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Poulain</w:t>
            </w:r>
            <w:proofErr w:type="spellEnd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1997, Renner 2006, Share 2001, Trijbels-Smeulders 2006, Trijbels-Smeulders 2007, vandenHoogen 2010 </w:t>
            </w:r>
          </w:p>
        </w:tc>
      </w:tr>
      <w:tr w:rsidRPr="00CB456F" w:rsidR="00CB456F" w:rsidTr="55E81CAE" w14:paraId="395F24CB" w14:textId="77777777">
        <w:trPr>
          <w:trHeight w:val="855"/>
        </w:trPr>
        <w:tc>
          <w:tcPr>
            <w:tcW w:w="638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52273A1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8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45EB94A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Screening/Universal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79B211B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Risk Based 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3F5EBE4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No Strategy </w:t>
            </w:r>
          </w:p>
        </w:tc>
        <w:tc>
          <w:tcPr>
            <w:tcW w:w="507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30B5613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Alarcon 2004, Chen 2005, Eberly 2009, Ecker 2013, Main 2000, Puopolo 2010, Towers 2002, </w:t>
            </w:r>
            <w:proofErr w:type="spellStart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Vergani</w:t>
            </w:r>
            <w:proofErr w:type="spellEnd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2002 </w:t>
            </w:r>
          </w:p>
        </w:tc>
      </w:tr>
      <w:tr w:rsidRPr="00CB456F" w:rsidR="00CB456F" w:rsidTr="55E81CAE" w14:paraId="75378D8F" w14:textId="77777777">
        <w:trPr>
          <w:trHeight w:val="285"/>
        </w:trPr>
        <w:tc>
          <w:tcPr>
            <w:tcW w:w="638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121340D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1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07AC0BD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Screening/Universal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6E4F21B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Other Strategy 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6CCDC89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No Strategy </w:t>
            </w:r>
          </w:p>
        </w:tc>
        <w:tc>
          <w:tcPr>
            <w:tcW w:w="507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2D962C8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Lukacs 2012 </w:t>
            </w:r>
          </w:p>
        </w:tc>
      </w:tr>
      <w:tr w:rsidRPr="00CB456F" w:rsidR="00CB456F" w:rsidTr="55E81CAE" w14:paraId="50C44E46" w14:textId="77777777">
        <w:trPr>
          <w:trHeight w:val="285"/>
        </w:trPr>
        <w:tc>
          <w:tcPr>
            <w:tcW w:w="638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6F3EA89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1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51D5F28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Risk Based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17C6313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Other Strategy 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295B9ED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No Strategy </w:t>
            </w:r>
          </w:p>
        </w:tc>
        <w:tc>
          <w:tcPr>
            <w:tcW w:w="507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3AEA7CD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Uy</w:t>
            </w:r>
            <w:proofErr w:type="spellEnd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2002 </w:t>
            </w:r>
          </w:p>
        </w:tc>
      </w:tr>
      <w:tr w:rsidRPr="00CB456F" w:rsidR="00CB456F" w:rsidTr="55E81CAE" w14:paraId="579A0243" w14:textId="77777777">
        <w:trPr>
          <w:trHeight w:val="285"/>
        </w:trPr>
        <w:tc>
          <w:tcPr>
            <w:tcW w:w="638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15FBAB2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1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72E2855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Risk Based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7722F41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Other   Strategy (1) 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12FBC05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Other Strategy (2) </w:t>
            </w:r>
          </w:p>
        </w:tc>
        <w:tc>
          <w:tcPr>
            <w:tcW w:w="507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5F0ED8A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Kolkman</w:t>
            </w:r>
            <w:proofErr w:type="spellEnd"/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2020 </w:t>
            </w:r>
          </w:p>
        </w:tc>
      </w:tr>
      <w:tr w:rsidRPr="00CB456F" w:rsidR="00CB456F" w:rsidTr="55E81CAE" w14:paraId="530D5B3C" w14:textId="77777777">
        <w:trPr>
          <w:trHeight w:val="285"/>
        </w:trPr>
        <w:tc>
          <w:tcPr>
            <w:tcW w:w="638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4A55B9C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1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55C3ECC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Screening/Universal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585FECC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Other   Strategy (1) 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730A8D1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Other Strategy (2) </w:t>
            </w:r>
          </w:p>
        </w:tc>
        <w:tc>
          <w:tcPr>
            <w:tcW w:w="507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CB456F" w:rsidR="00CB456F" w:rsidP="00CB456F" w:rsidRDefault="00CB456F" w14:paraId="76D48C0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CB456F">
              <w:rPr>
                <w:rFonts w:ascii="Calibri" w:hAnsi="Calibri" w:eastAsia="Times New Roman" w:cs="Calibri"/>
                <w:color w:val="000000"/>
                <w:lang w:eastAsia="en-GB"/>
              </w:rPr>
              <w:t>Locksmith 1999 </w:t>
            </w:r>
          </w:p>
        </w:tc>
      </w:tr>
    </w:tbl>
    <w:p w:rsidRPr="00CB456F" w:rsidR="00CB456F" w:rsidP="00CB456F" w:rsidRDefault="00CB456F" w14:paraId="4271F386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00CB456F">
        <w:rPr>
          <w:rFonts w:ascii="Arial" w:hAnsi="Arial" w:eastAsia="Times New Roman" w:cs="Arial"/>
          <w:color w:val="000000"/>
          <w:sz w:val="24"/>
          <w:szCs w:val="24"/>
          <w:lang w:eastAsia="en-GB"/>
        </w:rPr>
        <w:t> </w:t>
      </w:r>
    </w:p>
    <w:p w:rsidR="00BF2DEF" w:rsidRDefault="00D82B77" w14:paraId="359696BF" w14:textId="77777777"/>
    <w:sectPr w:rsidR="00BF2DEF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56F"/>
    <w:rsid w:val="00616259"/>
    <w:rsid w:val="006D565F"/>
    <w:rsid w:val="00BD21A6"/>
    <w:rsid w:val="00CB456F"/>
    <w:rsid w:val="00D73A03"/>
    <w:rsid w:val="00D82B77"/>
    <w:rsid w:val="0182F9F7"/>
    <w:rsid w:val="15EF71D7"/>
    <w:rsid w:val="243F0E3A"/>
    <w:rsid w:val="28CCD2C3"/>
    <w:rsid w:val="39774234"/>
    <w:rsid w:val="4340838F"/>
    <w:rsid w:val="4763BF99"/>
    <w:rsid w:val="55E81CAE"/>
    <w:rsid w:val="5B32CF2E"/>
    <w:rsid w:val="5D552952"/>
    <w:rsid w:val="66C6F235"/>
    <w:rsid w:val="76E49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24A28"/>
  <w15:chartTrackingRefBased/>
  <w15:docId w15:val="{D6C03B37-B01C-4061-A364-AF9C388DC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CB456F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normaltextrun" w:customStyle="1">
    <w:name w:val="normaltextrun"/>
    <w:basedOn w:val="DefaultParagraphFont"/>
    <w:rsid w:val="00CB456F"/>
  </w:style>
  <w:style w:type="character" w:styleId="eop" w:customStyle="1">
    <w:name w:val="eop"/>
    <w:basedOn w:val="DefaultParagraphFont"/>
    <w:rsid w:val="00CB456F"/>
  </w:style>
  <w:style w:type="paragraph" w:styleId="Heading2">
    <w:uiPriority w:val="9"/>
    <w:name w:val="heading 2"/>
    <w:basedOn w:val="Normal"/>
    <w:next w:val="Normal"/>
    <w:unhideWhenUsed/>
    <w:qFormat/>
    <w:rsid w:val="55E81CAE"/>
    <w:rPr>
      <w:rFonts w:ascii="Calibri Light" w:hAnsi="Calibri Light" w:eastAsia="" w:cs="" w:asciiTheme="majorAscii" w:hAnsiTheme="majorAscii" w:eastAsiaTheme="majorEastAsia" w:cstheme="majorBidi"/>
      <w:color w:val="2F5496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9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89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3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69089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85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88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27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11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0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33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66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60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3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03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5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0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11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92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9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05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634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3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51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9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95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08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09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1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47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60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999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7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553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29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91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64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72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46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34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27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13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69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75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13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41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12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171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20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04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50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24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30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2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27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9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74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41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81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971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90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48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88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2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93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53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06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58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82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34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1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3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84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73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01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73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11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17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0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7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6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47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31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38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3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30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97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673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4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68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641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50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0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09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64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53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42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02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48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767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63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79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21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51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1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16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340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1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5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24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67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13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53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20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66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98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68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80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376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16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60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17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699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80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4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1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53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06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00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B5AC2FBB67C744B3F75BDCF1725E27" ma:contentTypeVersion="12" ma:contentTypeDescription="Create a new document." ma:contentTypeScope="" ma:versionID="6feb32f4155c498b7aa4b403b1225c6c">
  <xsd:schema xmlns:xsd="http://www.w3.org/2001/XMLSchema" xmlns:xs="http://www.w3.org/2001/XMLSchema" xmlns:p="http://schemas.microsoft.com/office/2006/metadata/properties" xmlns:ns2="c205c67f-3522-4a22-a834-06917460faf5" xmlns:ns3="7a628c38-92e1-416a-a3a5-69b127e021a1" targetNamespace="http://schemas.microsoft.com/office/2006/metadata/properties" ma:root="true" ma:fieldsID="b07cc553b251768433964d125aa2a7c6" ns2:_="" ns3:_="">
    <xsd:import namespace="c205c67f-3522-4a22-a834-06917460faf5"/>
    <xsd:import namespace="7a628c38-92e1-416a-a3a5-69b127e021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5c67f-3522-4a22-a834-06917460fa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628c38-92e1-416a-a3a5-69b127e021a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d5b2d50-b4fe-4597-a108-69aa7ff721e4}" ma:internalName="TaxCatchAll" ma:showField="CatchAllData" ma:web="7a628c38-92e1-416a-a3a5-69b127e021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05c67f-3522-4a22-a834-06917460faf5">
      <Terms xmlns="http://schemas.microsoft.com/office/infopath/2007/PartnerControls"/>
    </lcf76f155ced4ddcb4097134ff3c332f>
    <TaxCatchAll xmlns="7a628c38-92e1-416a-a3a5-69b127e021a1" xsi:nil="true"/>
  </documentManagement>
</p:properties>
</file>

<file path=customXml/itemProps1.xml><?xml version="1.0" encoding="utf-8"?>
<ds:datastoreItem xmlns:ds="http://schemas.openxmlformats.org/officeDocument/2006/customXml" ds:itemID="{8679A1CF-9C3E-4DA0-8365-9FAA78092A8C}"/>
</file>

<file path=customXml/itemProps2.xml><?xml version="1.0" encoding="utf-8"?>
<ds:datastoreItem xmlns:ds="http://schemas.openxmlformats.org/officeDocument/2006/customXml" ds:itemID="{35E6E73A-F2E4-46ED-9BD4-38A9C8F7C250}"/>
</file>

<file path=customXml/itemProps3.xml><?xml version="1.0" encoding="utf-8"?>
<ds:datastoreItem xmlns:ds="http://schemas.openxmlformats.org/officeDocument/2006/customXml" ds:itemID="{FCECB1AE-DFA1-437E-ACCB-F4B9E97FC01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of Edinburg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thryn Broderick</dc:creator>
  <keywords/>
  <dc:description/>
  <lastModifiedBy>Cathryn Broderick</lastModifiedBy>
  <revision>5</revision>
  <dcterms:created xsi:type="dcterms:W3CDTF">2026-02-06T14:02:00.0000000Z</dcterms:created>
  <dcterms:modified xsi:type="dcterms:W3CDTF">2026-04-02T12:14:18.520133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B5AC2FBB67C744B3F75BDCF1725E27</vt:lpwstr>
  </property>
  <property fmtid="{D5CDD505-2E9C-101B-9397-08002B2CF9AE}" pid="3" name="MediaServiceImageTags">
    <vt:lpwstr/>
  </property>
</Properties>
</file>